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EEC4C7">
      <w:pPr>
        <w:rPr>
          <w:rStyle w:val="6"/>
          <w:rFonts w:ascii="Times New Roman" w:hAnsi="Times New Roman" w:eastAsia="宋体" w:cs="Times New Roman"/>
          <w:lang w:bidi="ar"/>
        </w:rPr>
      </w:pPr>
    </w:p>
    <w:tbl>
      <w:tblPr>
        <w:tblStyle w:val="3"/>
        <w:tblW w:w="941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1552"/>
        <w:gridCol w:w="1845"/>
        <w:gridCol w:w="1808"/>
        <w:gridCol w:w="1160"/>
        <w:gridCol w:w="938"/>
        <w:gridCol w:w="1088"/>
      </w:tblGrid>
      <w:tr w14:paraId="7265E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9416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BFFE0F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Table S1. Sensitivity analysis after additional adjustment for public holidays, Chinese New Year, and the COVID-19 pandemic period</w:t>
            </w:r>
          </w:p>
        </w:tc>
      </w:tr>
      <w:tr w14:paraId="4D5F27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1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4A992E5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Pollutant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1949E7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Cumulative lag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D91398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Main model ER% (95% CI)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77584C9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Fully adjusted ER% (95% CI)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117F8D1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Change in ln(RR) (%)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554301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Main FDR q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bottom"/>
          </w:tcPr>
          <w:p w14:paraId="69C533B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Fully adjusted FDR q</w:t>
            </w:r>
          </w:p>
        </w:tc>
      </w:tr>
      <w:tr w14:paraId="06916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5674FF3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PM</w:t>
            </w:r>
            <w:r>
              <w:rPr>
                <w:rStyle w:val="6"/>
                <w:rFonts w:ascii="Times New Roman" w:hAnsi="Times New Roman" w:eastAsia="Times New Roman" w:cs="Times New Roman"/>
                <w:vertAlign w:val="subscript"/>
                <w:lang w:bidi="ar"/>
              </w:rPr>
              <w:t>2.5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170775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</w:t>
            </w:r>
          </w:p>
        </w:tc>
        <w:tc>
          <w:tcPr>
            <w:tcW w:w="18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29F169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37 (0.78, 1.96)</w:t>
            </w:r>
          </w:p>
        </w:tc>
        <w:tc>
          <w:tcPr>
            <w:tcW w:w="18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1C31FAA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38 (0.80, 1.97)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446A2FD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8BAFE8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78C3B20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39477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13D0D13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7CDB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B433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65 (0.99, 2.3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F54A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65 (1.00, 2.3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E535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386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4539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5D93F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06DD375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0FE5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B15F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68 (0.96, 2.4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793C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68 (0.96, 2.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E1A3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02B1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2B26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79765D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1075FC7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3CE9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9D49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50 (0.72, 2.2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CAAB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50 (0.72, 2.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E523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0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443F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F777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2E1570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4CDF997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F92B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D706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19 (0.36, 2.0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E9A3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19 (0.36, 2.0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E94D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178D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59D6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9</w:t>
            </w:r>
          </w:p>
        </w:tc>
      </w:tr>
      <w:tr w14:paraId="4DED9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077D922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C4B7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7ECA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07 (0.19, 1.9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E5CA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09 (0.21, 1.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5E71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EFE1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6ED6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20</w:t>
            </w:r>
          </w:p>
        </w:tc>
      </w:tr>
      <w:tr w14:paraId="36248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2F97A52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74D3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A097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17 (0.23, 2.1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A66A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22 (0.28, 2.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0427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4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2EBE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0F5D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5</w:t>
            </w:r>
          </w:p>
        </w:tc>
      </w:tr>
      <w:tr w14:paraId="76808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bottom w:val="nil"/>
              <w:right w:val="nil"/>
            </w:tcBorders>
          </w:tcPr>
          <w:p w14:paraId="332E0DE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7E16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F3D1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17 (0.18, 2.1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804F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21 (0.23, 2.2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3F8A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73F5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2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4CAB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20</w:t>
            </w:r>
          </w:p>
        </w:tc>
      </w:tr>
      <w:tr w14:paraId="1B02ED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</w:tcPr>
          <w:p w14:paraId="3BDFB5C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PM</w:t>
            </w:r>
            <w:r>
              <w:rPr>
                <w:rStyle w:val="6"/>
                <w:rFonts w:ascii="Times New Roman" w:hAnsi="Times New Roman" w:eastAsia="Times New Roman" w:cs="Times New Roman"/>
                <w:vertAlign w:val="subscript"/>
                <w:lang w:bidi="ar"/>
              </w:rPr>
              <w:t>1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C829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B57D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95 (0.56, 1.3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4A8C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95 (0.58, 1.3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C529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9DC7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CEC5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01E381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5A4F5DF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4537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3302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08 (0.65, 1.5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A66C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07 (0.65, 1.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51B9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0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00DA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98AE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25AB1F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0FE3A98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BA25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FF5F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12 (0.65, 1.5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AEE9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10 (0.63, 1.5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F56F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737B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12AF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40F05C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30D11CD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C35C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7ECA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03 (0.53, 1.5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FC3C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01 (0.51, 1.5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75B3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2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38C0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0A03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7A489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60134C1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A3FE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27A4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84 (0.30, 1.3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ABFB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81 (0.28, 1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2D2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2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676C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6A36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5</w:t>
            </w:r>
          </w:p>
        </w:tc>
      </w:tr>
      <w:tr w14:paraId="6B3AF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4CF7FE8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BDA7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87F7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6 (0.19, 1.3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DC9B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4 (0.18, 1.3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0967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978B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A1A9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5</w:t>
            </w:r>
          </w:p>
        </w:tc>
      </w:tr>
      <w:tr w14:paraId="5F4D85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516B99B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60B3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99DE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81 (0.22, 1.4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BFEC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81 (0.22, 1.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A4A9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0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D9B4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B447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3</w:t>
            </w:r>
          </w:p>
        </w:tc>
      </w:tr>
      <w:tr w14:paraId="013C9B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bottom w:val="nil"/>
              <w:right w:val="nil"/>
            </w:tcBorders>
          </w:tcPr>
          <w:p w14:paraId="3C10393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0BEF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BC3F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83 (0.21, 1.4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A466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83 (0.21, 1.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ADB0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20CB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F7D0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5</w:t>
            </w:r>
          </w:p>
        </w:tc>
      </w:tr>
      <w:tr w14:paraId="37E37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</w:tcPr>
          <w:p w14:paraId="0D37F01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SO</w:t>
            </w:r>
            <w:r>
              <w:rPr>
                <w:rStyle w:val="6"/>
                <w:rFonts w:ascii="Times New Roman" w:hAnsi="Times New Roman" w:eastAsia="Times New Roman" w:cs="Times New Roman"/>
                <w:vertAlign w:val="subscript"/>
                <w:lang w:bidi="ar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2F71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D933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3.95 (1.29, 6.6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692E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3.50 (0.86, 6.2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F936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1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668D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140E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5</w:t>
            </w:r>
          </w:p>
        </w:tc>
      </w:tr>
      <w:tr w14:paraId="1EF48E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2CA1B71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AD02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FD18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5.54 (2.60, 8.5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67A8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5.02 (2.11, 8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6FCA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9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6B52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0A55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2</w:t>
            </w:r>
          </w:p>
        </w:tc>
      </w:tr>
      <w:tr w14:paraId="1DEF4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270B49F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192E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D594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6.35 (3.16, 9.6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7870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5.73 (2.57, 8.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52B1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9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390C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6510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2672DA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7EFD43B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ADF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2019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5.84 (2.45, 9.3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4555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5.13 (1.76, 8.6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B207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1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8FC4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2E61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5</w:t>
            </w:r>
          </w:p>
        </w:tc>
      </w:tr>
      <w:tr w14:paraId="07FF9F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1F41A6E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C7BA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0950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5.22 (1.64, 8.9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2F65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4.44 (0.89, 8.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0CFD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4.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2C82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5072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9</w:t>
            </w:r>
          </w:p>
        </w:tc>
      </w:tr>
      <w:tr w14:paraId="14F2BF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7494375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D0D6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225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5.10 (1.36, 8.9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E722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4.30 (0.58, 8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DFB5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5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002C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7AC1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27</w:t>
            </w:r>
          </w:p>
        </w:tc>
      </w:tr>
      <w:tr w14:paraId="06D17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3F9F2D7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F67A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8211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5.66 (1.73, 9.7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A951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4.84 (0.94, 8.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6B1D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4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0F26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F16F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9</w:t>
            </w:r>
          </w:p>
        </w:tc>
      </w:tr>
      <w:tr w14:paraId="726BC8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bottom w:val="nil"/>
              <w:right w:val="nil"/>
            </w:tcBorders>
          </w:tcPr>
          <w:p w14:paraId="2C2E6CB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D18C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B2BA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6.25 (2.12, 10.5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7995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5.35 (1.26, 9.6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1698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3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952B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793B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5</w:t>
            </w:r>
          </w:p>
        </w:tc>
      </w:tr>
      <w:tr w14:paraId="6403B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</w:tcPr>
          <w:p w14:paraId="2BFC6B7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NO</w:t>
            </w:r>
            <w:r>
              <w:rPr>
                <w:rStyle w:val="6"/>
                <w:rFonts w:ascii="Times New Roman" w:hAnsi="Times New Roman" w:eastAsia="Times New Roman" w:cs="Times New Roman"/>
                <w:vertAlign w:val="subscript"/>
                <w:lang w:bidi="ar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420E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01CB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81 (1.05, 2.5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B1CB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.68 (0.91, 2.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91F6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7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574A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7F44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723E2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7D86542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B17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0E75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19 (1.38, 3.02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7FA2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05 (1.21, 2.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391B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6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F4A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DFA0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1860E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56C02AF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6B8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EF8C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50 (1.62, 3.3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8B882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33 (1.42, 3.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2CBB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6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DB78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732B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08DD6B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58F433B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163A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7D10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64 (1.71, 3.5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B0CE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43 (1.47, 3.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BC4F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7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8AD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E883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2F97A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316256E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BC37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5876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58 (1.59, 3.5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7C9C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32 (1.30, 3.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528B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9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7E8B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6C3F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35429D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69189A9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EDF8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22DF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60 (1.55, 3.6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B04C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31 (1.23, 3.4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2ECC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0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3829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695E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25D23C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57A439F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0949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1593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77 (1.66, 3.8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8968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48 (1.34, 3.6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9DE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0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B6CD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BECA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5A9EC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bottom w:val="nil"/>
              <w:right w:val="nil"/>
            </w:tcBorders>
          </w:tcPr>
          <w:p w14:paraId="0D6E7E4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5EC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126C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91 (1.74, 4.1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A61E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2.63 (1.43, 3.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0C0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9.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BEB6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2316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6BE4A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</w:tcPr>
          <w:p w14:paraId="18D83BF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O</w:t>
            </w:r>
            <w:r>
              <w:rPr>
                <w:rStyle w:val="6"/>
                <w:rFonts w:ascii="Times New Roman" w:hAnsi="Times New Roman" w:eastAsia="Times New Roman" w:cs="Times New Roman"/>
                <w:vertAlign w:val="subscript"/>
                <w:lang w:bidi="ar"/>
              </w:rPr>
              <w:t>3</w:t>
            </w: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8h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B43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ABBD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51 (0.16, 0.8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844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55 (0.23, 0.8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112E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7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E0F4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D63A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2</w:t>
            </w:r>
          </w:p>
        </w:tc>
      </w:tr>
      <w:tr w14:paraId="15E511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3D28043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7660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1505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6 (0.40, 1.1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4E05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6 (0.43, 1.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0552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FC5A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ADF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103EA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0FE4337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AA8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D30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6 (0.36, 1.1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11A9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8 (0.40, 1.1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6007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D183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601C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765AE0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4DA7234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236F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43E9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2 (0.31, 1.1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2B11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4 (0.34, 1.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00DE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3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2354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CC6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&lt;0.001</w:t>
            </w:r>
          </w:p>
        </w:tc>
      </w:tr>
      <w:tr w14:paraId="3A9A4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17688B8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EA53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53EF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63 (0.20, 1.06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747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66 (0.23, 1.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692B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4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6FA4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3FE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5</w:t>
            </w:r>
          </w:p>
        </w:tc>
      </w:tr>
      <w:tr w14:paraId="6E4E7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4C80348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AF3E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BEA3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50 (0.06, 0.9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51F3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53 (0.09, 0.9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B55A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1A4E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F5B4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21</w:t>
            </w:r>
          </w:p>
        </w:tc>
      </w:tr>
      <w:tr w14:paraId="030FAB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</w:tcPr>
          <w:p w14:paraId="52B9E5C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018D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505D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47 (0.01, 0.9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8D0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51 (0.06, 0.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54A0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8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5AB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4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4E69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32</w:t>
            </w:r>
          </w:p>
        </w:tc>
      </w:tr>
      <w:tr w14:paraId="71CF5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bottom w:val="nil"/>
              <w:right w:val="nil"/>
            </w:tcBorders>
          </w:tcPr>
          <w:p w14:paraId="0B420CA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CB07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BE7B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50 (0.03, 0.9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740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55 (0.08, 1.0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4EF2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10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6F87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5E21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26</w:t>
            </w:r>
          </w:p>
        </w:tc>
      </w:tr>
      <w:tr w14:paraId="1F320B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restart"/>
            <w:tcBorders>
              <w:top w:val="nil"/>
              <w:left w:val="nil"/>
              <w:right w:val="nil"/>
            </w:tcBorders>
          </w:tcPr>
          <w:p w14:paraId="3ACD122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CO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DC35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CFA9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5 (0.22, 1.2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7307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0 (0.17, 1.2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B912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6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DA23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6337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5</w:t>
            </w:r>
          </w:p>
        </w:tc>
      </w:tr>
      <w:tr w14:paraId="76CF0D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  <w:vAlign w:val="bottom"/>
          </w:tcPr>
          <w:p w14:paraId="5DFA315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4FB2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4DC3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80 (0.22, 1.3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209C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5 (0.17, 1.3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D9CD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7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6A88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BA39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16</w:t>
            </w:r>
          </w:p>
        </w:tc>
      </w:tr>
      <w:tr w14:paraId="78D2C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  <w:vAlign w:val="bottom"/>
          </w:tcPr>
          <w:p w14:paraId="0038675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123E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A868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0 (0.08, 1.33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6AD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63 (0.01, 1.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0FE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0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5E6C2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266E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51</w:t>
            </w:r>
          </w:p>
        </w:tc>
      </w:tr>
      <w:tr w14:paraId="7426C6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  <w:vAlign w:val="bottom"/>
          </w:tcPr>
          <w:p w14:paraId="496641C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6C2D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9CF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55 (-0.11, 1.2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FD12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47 (-0.19, 1.1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7C25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8A45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11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61BD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183</w:t>
            </w:r>
          </w:p>
        </w:tc>
      </w:tr>
      <w:tr w14:paraId="7CAE82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  <w:vAlign w:val="bottom"/>
          </w:tcPr>
          <w:p w14:paraId="0E94038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FDC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2583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30 (-0.40, 1.0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142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22 (-0.48, 0.9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57575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27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006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42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4C67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577</w:t>
            </w:r>
          </w:p>
        </w:tc>
      </w:tr>
      <w:tr w14:paraId="487B4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  <w:vAlign w:val="bottom"/>
          </w:tcPr>
          <w:p w14:paraId="4DD2FAF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BCB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B752B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15 (-0.59, 0.9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AF7C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08 (-0.66, 0.8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011D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A283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6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4E90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830</w:t>
            </w:r>
          </w:p>
        </w:tc>
      </w:tr>
      <w:tr w14:paraId="71C00C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right w:val="nil"/>
            </w:tcBorders>
            <w:vAlign w:val="bottom"/>
          </w:tcPr>
          <w:p w14:paraId="3C9CAD6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65D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0DB0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21 (-0.57, 1.0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E4613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16 (-0.62, 0.9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0DC9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26.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4AB6A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60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0E1B6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706</w:t>
            </w:r>
          </w:p>
        </w:tc>
      </w:tr>
      <w:tr w14:paraId="0BEC86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25" w:type="dxa"/>
            <w:vMerge w:val="continue"/>
            <w:tcBorders>
              <w:left w:val="nil"/>
              <w:bottom w:val="nil"/>
              <w:right w:val="nil"/>
            </w:tcBorders>
            <w:vAlign w:val="bottom"/>
          </w:tcPr>
          <w:p w14:paraId="6F99A388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4238D8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0-7</w:t>
            </w: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2F8FD9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23 (-0.59, 1.06)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7524337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19 (-0.63, 1.01)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8D8026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18.3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61E0E1B0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603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B3F069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0.685</w:t>
            </w:r>
          </w:p>
        </w:tc>
      </w:tr>
      <w:tr w14:paraId="311EA0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41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7810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 xml:space="preserve">Note: 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>T</w:t>
            </w: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he main model, adjusted for long-term trend, temperature, relative humidity, and day of week, with the fully adjusted model, which additionally included public holidays, Chinese New Year, and the COVID-19 pandemic period; estimates are presented as ER% (95% CI) per 10 μg/m³ increase in PM</w:t>
            </w:r>
            <w:r>
              <w:rPr>
                <w:rStyle w:val="6"/>
                <w:rFonts w:ascii="Times New Roman" w:hAnsi="Times New Roman" w:eastAsia="Times New Roman" w:cs="Times New Roman"/>
                <w:vertAlign w:val="subscript"/>
                <w:lang w:bidi="ar"/>
              </w:rPr>
              <w:t>2.5</w:t>
            </w: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, PM</w:t>
            </w:r>
            <w:r>
              <w:rPr>
                <w:rStyle w:val="6"/>
                <w:rFonts w:ascii="Times New Roman" w:hAnsi="Times New Roman" w:eastAsia="Times New Roman" w:cs="Times New Roman"/>
                <w:vertAlign w:val="subscript"/>
                <w:lang w:bidi="ar"/>
              </w:rPr>
              <w:t>10</w:t>
            </w: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, SO</w:t>
            </w:r>
            <w:r>
              <w:rPr>
                <w:rStyle w:val="6"/>
                <w:rFonts w:ascii="Times New Roman" w:hAnsi="Times New Roman" w:eastAsia="Times New Roman" w:cs="Times New Roman"/>
                <w:vertAlign w:val="subscript"/>
                <w:lang w:bidi="ar"/>
              </w:rPr>
              <w:t>2</w:t>
            </w: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, NO</w:t>
            </w:r>
            <w:r>
              <w:rPr>
                <w:rStyle w:val="6"/>
                <w:rFonts w:ascii="Times New Roman" w:hAnsi="Times New Roman" w:eastAsia="Times New Roman" w:cs="Times New Roman"/>
                <w:vertAlign w:val="subscript"/>
                <w:lang w:bidi="ar"/>
              </w:rPr>
              <w:t>2,</w:t>
            </w: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 xml:space="preserve"> and O</w:t>
            </w:r>
            <w:r>
              <w:rPr>
                <w:rStyle w:val="6"/>
                <w:rFonts w:ascii="Times New Roman" w:hAnsi="Times New Roman" w:eastAsia="Times New Roman" w:cs="Times New Roman"/>
                <w:vertAlign w:val="subscript"/>
                <w:lang w:bidi="ar"/>
              </w:rPr>
              <w:t>3</w:t>
            </w: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-8h and per 0.1 mg/m³ increase in CO, and the percentage change in ln(RR) was calculated as [ln(RR_fully adjusted) − ln(RR_main)] / |ln(RR_main)| × 100, with negative values indicating attenuation after additional adjustment.</w:t>
            </w:r>
          </w:p>
        </w:tc>
      </w:tr>
    </w:tbl>
    <w:p w14:paraId="7EF75B04">
      <w:pPr>
        <w:rPr>
          <w:rStyle w:val="6"/>
          <w:rFonts w:ascii="Times New Roman" w:hAnsi="Times New Roman" w:eastAsia="宋体" w:cs="Times New Roman"/>
          <w:lang w:bidi="ar"/>
        </w:rPr>
      </w:pPr>
    </w:p>
    <w:p w14:paraId="726BB47E">
      <w:pPr>
        <w:rPr>
          <w:rStyle w:val="6"/>
          <w:rFonts w:ascii="Times New Roman" w:hAnsi="Times New Roman" w:eastAsia="宋体" w:cs="Times New Roman"/>
          <w:lang w:bidi="ar"/>
        </w:rPr>
      </w:pPr>
    </w:p>
    <w:p w14:paraId="28F83259">
      <w:pPr>
        <w:rPr>
          <w:rStyle w:val="6"/>
          <w:rFonts w:ascii="Times New Roman" w:hAnsi="Times New Roman" w:eastAsia="宋体" w:cs="Times New Roman"/>
          <w:lang w:bidi="ar"/>
        </w:rPr>
      </w:pPr>
    </w:p>
    <w:p w14:paraId="54B03B73">
      <w:pPr>
        <w:rPr>
          <w:rStyle w:val="6"/>
          <w:rFonts w:ascii="Times New Roman" w:hAnsi="Times New Roman" w:eastAsia="宋体" w:cs="Times New Roman"/>
          <w:lang w:bidi="ar"/>
        </w:rPr>
      </w:pPr>
    </w:p>
    <w:p w14:paraId="07E590AF">
      <w:pPr>
        <w:rPr>
          <w:rStyle w:val="6"/>
          <w:rFonts w:ascii="Times New Roman" w:hAnsi="Times New Roman" w:eastAsia="宋体" w:cs="Times New Roman"/>
          <w:lang w:bidi="ar"/>
        </w:rPr>
      </w:pPr>
    </w:p>
    <w:p w14:paraId="0CEC3E41">
      <w:pPr>
        <w:rPr>
          <w:rStyle w:val="6"/>
          <w:rFonts w:ascii="Times New Roman" w:hAnsi="Times New Roman" w:eastAsia="宋体" w:cs="Times New Roman"/>
          <w:lang w:bidi="ar"/>
        </w:rPr>
      </w:pPr>
    </w:p>
    <w:p w14:paraId="5E1CEB53">
      <w:pPr>
        <w:rPr>
          <w:rStyle w:val="6"/>
          <w:rFonts w:ascii="Times New Roman" w:hAnsi="Times New Roman" w:eastAsia="宋体" w:cs="Times New Roman"/>
          <w:lang w:bidi="ar"/>
        </w:rPr>
      </w:pPr>
    </w:p>
    <w:p w14:paraId="167CB356">
      <w:pPr>
        <w:rPr>
          <w:rStyle w:val="6"/>
          <w:rFonts w:ascii="Times New Roman" w:hAnsi="Times New Roman" w:eastAsia="宋体" w:cs="Times New Roman"/>
          <w:lang w:bidi="ar"/>
        </w:rPr>
      </w:pPr>
    </w:p>
    <w:p w14:paraId="48F89819">
      <w:pPr>
        <w:rPr>
          <w:rStyle w:val="6"/>
          <w:rFonts w:ascii="Times New Roman" w:hAnsi="Times New Roman" w:eastAsia="宋体" w:cs="Times New Roman"/>
          <w:lang w:bidi="ar"/>
        </w:rPr>
      </w:pPr>
    </w:p>
    <w:p w14:paraId="03EFD738">
      <w:pPr>
        <w:rPr>
          <w:rStyle w:val="6"/>
          <w:rFonts w:ascii="Times New Roman" w:hAnsi="Times New Roman" w:eastAsia="宋体" w:cs="Times New Roman"/>
          <w:lang w:bidi="ar"/>
        </w:rPr>
      </w:pPr>
    </w:p>
    <w:p w14:paraId="2320348C">
      <w:pPr>
        <w:rPr>
          <w:rStyle w:val="6"/>
          <w:rFonts w:ascii="Times New Roman" w:hAnsi="Times New Roman" w:eastAsia="宋体" w:cs="Times New Roman"/>
          <w:lang w:bidi="ar"/>
        </w:rPr>
      </w:pPr>
    </w:p>
    <w:p w14:paraId="258C90FD">
      <w:pPr>
        <w:rPr>
          <w:rStyle w:val="6"/>
          <w:rFonts w:ascii="Times New Roman" w:hAnsi="Times New Roman" w:eastAsia="宋体" w:cs="Times New Roman"/>
          <w:lang w:bidi="ar"/>
        </w:rPr>
      </w:pPr>
    </w:p>
    <w:tbl>
      <w:tblPr>
        <w:tblStyle w:val="3"/>
        <w:tblpPr w:leftFromText="180" w:rightFromText="180" w:vertAnchor="text" w:horzAnchor="page" w:tblpX="1023" w:tblpY="2128"/>
        <w:tblOverlap w:val="never"/>
        <w:tblW w:w="1072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608"/>
        <w:gridCol w:w="2025"/>
        <w:gridCol w:w="1972"/>
        <w:gridCol w:w="1200"/>
        <w:gridCol w:w="2062"/>
        <w:gridCol w:w="1801"/>
      </w:tblGrid>
      <w:tr w14:paraId="34737E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0725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CA3013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Table S2. Distributed lag model sensitivity analysis</w:t>
            </w:r>
          </w:p>
        </w:tc>
      </w:tr>
      <w:tr w14:paraId="2A366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4DC3A3A1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Pollutant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5693C44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Lag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1139E24F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RR (95% CI)</w:t>
            </w:r>
          </w:p>
        </w:tc>
        <w:tc>
          <w:tcPr>
            <w:tcW w:w="19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4ABAFDC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ER% (95% CI)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9868FD7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Cumulative lag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A49344D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RR (95% CI)</w:t>
            </w:r>
          </w:p>
        </w:tc>
        <w:tc>
          <w:tcPr>
            <w:tcW w:w="1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256837EE">
            <w:pPr>
              <w:spacing w:after="0" w:line="279" w:lineRule="auto"/>
              <w:rPr>
                <w:rStyle w:val="6"/>
                <w:rFonts w:ascii="Times New Roman" w:hAnsi="Times New Roman" w:eastAsia="Times New Roman" w:cs="Times New Roman"/>
                <w:lang w:bidi="ar"/>
              </w:rPr>
            </w:pPr>
            <w:r>
              <w:rPr>
                <w:rStyle w:val="6"/>
                <w:rFonts w:ascii="Times New Roman" w:hAnsi="Times New Roman" w:eastAsia="Times New Roman" w:cs="Times New Roman"/>
                <w:lang w:bidi="ar"/>
              </w:rPr>
              <w:t>ER% (95% CI)</w:t>
            </w:r>
          </w:p>
        </w:tc>
      </w:tr>
      <w:tr w14:paraId="6C9790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0399CE5F">
            <w:pPr>
              <w:widowControl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.5</w:t>
            </w: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E8EB7A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0429454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1 (1.007-1.015)</w:t>
            </w:r>
          </w:p>
        </w:tc>
        <w:tc>
          <w:tcPr>
            <w:tcW w:w="19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3E53C86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14 (0.72, 1.55)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F3BEAD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28AC0DC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1 (1.007-1.015)</w:t>
            </w:r>
          </w:p>
        </w:tc>
        <w:tc>
          <w:tcPr>
            <w:tcW w:w="18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 w14:paraId="6B99211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14 (0.72, 1.55)</w:t>
            </w:r>
          </w:p>
        </w:tc>
      </w:tr>
      <w:tr w14:paraId="74EE1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0D8D7A00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E0CF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45E0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6 (1.004-1.00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948B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64 (0.41, 0.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7FB5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1DE1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8 (1.012-1.02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12B7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79 (1.15, 2.42)</w:t>
            </w:r>
          </w:p>
        </w:tc>
      </w:tr>
      <w:tr w14:paraId="24A9C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6C07AA17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52CE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8F0E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2 (1-1.00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E134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21 (0.04, 0.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54F7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6AAE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2 (1.013-1.02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7209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 (1.28, 2.73)</w:t>
            </w:r>
          </w:p>
        </w:tc>
      </w:tr>
      <w:tr w14:paraId="1699B2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1FE82515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3680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9ABE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9 (0.997-1.0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3B57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08 (-0.3, 0.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4C70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457F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9 (1.012-1.02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FABA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92 (1.17, 2.69)</w:t>
            </w:r>
          </w:p>
        </w:tc>
      </w:tr>
      <w:tr w14:paraId="28FD5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21621AF1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050B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63D8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8 (0.996-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40A5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18 (-0.4, 0.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E57D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CCCF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7 (1.009-1.02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EFA8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74 (0.93, 2.57)</w:t>
            </w:r>
          </w:p>
        </w:tc>
      </w:tr>
      <w:tr w14:paraId="43AC58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1B5646D7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78F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5E49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9 (0.997-1.0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0340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08 (-0.25, 0.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9A87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E3F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7 (1.008-1.02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5D1B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66 (0.79, 2.55)</w:t>
            </w:r>
          </w:p>
        </w:tc>
      </w:tr>
      <w:tr w14:paraId="1979B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45CC8869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9F06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935A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1 (0.999-1.00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B258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15 (-0.06, 0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5CD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4C7A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8 (1.009-1.02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BD93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81 (0.89, 2.74)</w:t>
            </w:r>
          </w:p>
        </w:tc>
      </w:tr>
      <w:tr w14:paraId="47EC46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bottom w:val="nil"/>
              <w:right w:val="nil"/>
            </w:tcBorders>
          </w:tcPr>
          <w:p w14:paraId="6DDD83FE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DA68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966D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4 (1.001-1.00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A7CD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44 (0.06, 0.8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3922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9CFE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23 (1.012-1.03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9E1E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26 (1.21, 3.32)</w:t>
            </w:r>
          </w:p>
        </w:tc>
      </w:tr>
      <w:tr w14:paraId="725463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restart"/>
            <w:tcBorders>
              <w:top w:val="nil"/>
              <w:left w:val="nil"/>
              <w:right w:val="nil"/>
            </w:tcBorders>
          </w:tcPr>
          <w:p w14:paraId="4E6B48B9">
            <w:pPr>
              <w:widowControl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1B6A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7F4A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7 (1.004-1.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1DDB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1 (0.43, 0.9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4C70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F47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7 (1.004-1.0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6576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1 (0.43, 0.98)</w:t>
            </w:r>
          </w:p>
        </w:tc>
      </w:tr>
      <w:tr w14:paraId="6FF6C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2A84ED8A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9809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779F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4 (1.002-1.00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0149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4 (0.25, 0.5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390D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9799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1 (1.007-1.015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9EFF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11 (0.69, 1.54)</w:t>
            </w:r>
          </w:p>
        </w:tc>
      </w:tr>
      <w:tr w14:paraId="16A954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6A4929CA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5244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E190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1 (1-1.00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FBD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14 (0.02, 0.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3EF9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A20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3 (1.008-1.0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6FF9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25 (0.77, 1.73)</w:t>
            </w:r>
          </w:p>
        </w:tc>
      </w:tr>
      <w:tr w14:paraId="560C7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790D0FAF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FB86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1AC1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 (0.998-1.0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2FCE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04 (-0.19, 0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D76B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F74C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2 (1.007-1.0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F3E7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21 (0.71, 1.71)</w:t>
            </w:r>
          </w:p>
        </w:tc>
      </w:tr>
      <w:tr w14:paraId="397869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3701F61F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BD21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7732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9 (0.997-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8A5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11 (-0.25, 0.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0CF4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D9BA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1 (1.006-1.01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A52D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1 (0.57, 1.63)</w:t>
            </w:r>
          </w:p>
        </w:tc>
      </w:tr>
      <w:tr w14:paraId="039689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5B640AFE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68D3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5244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 (0.998-1.0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2D0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05 (-0.16, 0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4533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8FBE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1 (1.005-1.01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4E37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5 (0.49, 1.62)</w:t>
            </w:r>
          </w:p>
        </w:tc>
      </w:tr>
      <w:tr w14:paraId="23B1EA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4121C0A2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7D1A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1F1F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1 (1-1.00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C80D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09 (-0.04, 0.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6EE4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0DD0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1 (1.006-1.0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C6CA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14 (0.56, 1.74)</w:t>
            </w:r>
          </w:p>
        </w:tc>
      </w:tr>
      <w:tr w14:paraId="26098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bottom w:val="nil"/>
              <w:right w:val="nil"/>
            </w:tcBorders>
          </w:tcPr>
          <w:p w14:paraId="7B7D7561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CFE6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797B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3 (1-1.00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353F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27 (0.02, 0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81AF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E79F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4 (1.008-1.02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9366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42 (0.76, 2.09)</w:t>
            </w:r>
          </w:p>
        </w:tc>
      </w:tr>
      <w:tr w14:paraId="327E7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restart"/>
            <w:tcBorders>
              <w:top w:val="nil"/>
              <w:left w:val="nil"/>
              <w:right w:val="nil"/>
            </w:tcBorders>
          </w:tcPr>
          <w:p w14:paraId="5708A75D">
            <w:pPr>
              <w:widowControl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S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81E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8B8E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32 (1.013-1.05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752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23 (1.28, 5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D0D9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045E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32 (1.013-1.05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7AC0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23 (1.28, 5.21)</w:t>
            </w:r>
          </w:p>
        </w:tc>
      </w:tr>
      <w:tr w14:paraId="51CDF7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386CF434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13B8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6165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8 (1.007-1.02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4E9F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79 (0.74, 2.8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F9B9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FDB6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51 (1.021-1.08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19E9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5.08 (2.1, 8.14)</w:t>
            </w:r>
          </w:p>
        </w:tc>
      </w:tr>
      <w:tr w14:paraId="7F945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6595F747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C4D9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A4C5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6 (0.998-1.01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E6F7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59 (-0.19, 1.3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69F8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484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57 (1.024-1.09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888C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5.69 (2.38, 9.12)</w:t>
            </w:r>
          </w:p>
        </w:tc>
      </w:tr>
      <w:tr w14:paraId="30419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797FF33C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349A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D1AB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8 (0.988-1.008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73EF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19 (-1.21, 0.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76B1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1CC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55 (1.021-1.09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3E19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5.49 (2.1, 9)</w:t>
            </w:r>
          </w:p>
        </w:tc>
      </w:tr>
      <w:tr w14:paraId="3E63A0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5E8077CB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07DD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770F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7 (0.986-1.00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F2B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35 (-1.38, 0.6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F627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24EB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51 (1.016-1.088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2C59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5.12 (1.56, 8.81)</w:t>
            </w:r>
          </w:p>
        </w:tc>
      </w:tr>
      <w:tr w14:paraId="7D9CC2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0F05BD04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0F8E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A77F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1 (0.993-1.00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8E65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11 (-0.66, 0.8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A817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45EA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52 (1.015-1.09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F487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5.24 (1.47, 9.15)</w:t>
            </w:r>
          </w:p>
        </w:tc>
      </w:tr>
      <w:tr w14:paraId="667D34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01ECA860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429B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220B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 (1.001-1.01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DC9F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 (0.07, 1.9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B1A5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E929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63 (1.024-1.10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A5EA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6.28 (2.36, 10.34)</w:t>
            </w:r>
          </w:p>
        </w:tc>
      </w:tr>
      <w:tr w14:paraId="476A3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bottom w:val="nil"/>
              <w:right w:val="nil"/>
            </w:tcBorders>
          </w:tcPr>
          <w:p w14:paraId="6C44E60B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A25F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F32D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21 (1.004-1.03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E789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09 (0.35, 3.8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3FBF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5E96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85 (1.041-1.13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8EB5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8.5 (4.05, 13.14)</w:t>
            </w:r>
          </w:p>
        </w:tc>
      </w:tr>
      <w:tr w14:paraId="54916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restart"/>
            <w:tcBorders>
              <w:top w:val="nil"/>
              <w:left w:val="nil"/>
              <w:right w:val="nil"/>
            </w:tcBorders>
          </w:tcPr>
          <w:p w14:paraId="50C49B5B">
            <w:pPr>
              <w:widowControl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8BFD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3D0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1 (1.006-1.01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6DA1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12 (0.58, 1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8767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4DD2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1 (1.006-1.01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46CD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12 (0.58, 1.67)</w:t>
            </w:r>
          </w:p>
        </w:tc>
      </w:tr>
      <w:tr w14:paraId="522DE2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688570DB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761F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71E5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7 (1.004-1.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4045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3 (0.44, 1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7467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5FF7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9 (1.01-1.02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57A3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86 (1.05, 2.68)</w:t>
            </w:r>
          </w:p>
        </w:tc>
      </w:tr>
      <w:tr w14:paraId="0DDEA0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45629802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E4DC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CF5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4 (1.002-1.006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0325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39 (0.17, 0.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8EEC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C3B3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23 (1.014-1.03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8129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25 (1.36, 3.16)</w:t>
            </w:r>
          </w:p>
        </w:tc>
      </w:tr>
      <w:tr w14:paraId="1D4F03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30C1E557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8033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008D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1 (0.998-1.00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FA18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15 (-0.15, 0.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4A33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5EE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24 (1.015-1.033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67E1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4 (1.49, 3.32)</w:t>
            </w:r>
          </w:p>
        </w:tc>
      </w:tr>
      <w:tr w14:paraId="3947B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7B53AC71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B5A9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04B1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1 (0.998-1.00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CC0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06 (-0.24, 0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CF8B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920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25 (1.015-1.03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2CE7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46 (1.49, 3.44)</w:t>
            </w:r>
          </w:p>
        </w:tc>
      </w:tr>
      <w:tr w14:paraId="3EEC5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0E82A7C0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A168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E8E6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1 (0.999-1.00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A1E6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12 (-0.1, 0.3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DEBA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438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26 (1.015-1.03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C42D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58 (1.54, 3.63)</w:t>
            </w:r>
          </w:p>
        </w:tc>
      </w:tr>
      <w:tr w14:paraId="6D717D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0B9E6F3D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37E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34A0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3 (1-1.00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A948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28 (0.01, 0.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FDCA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19B1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29 (1.018-1.0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7645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87 (1.79, 3.96)</w:t>
            </w:r>
          </w:p>
        </w:tc>
      </w:tr>
      <w:tr w14:paraId="577B58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bottom w:val="nil"/>
              <w:right w:val="nil"/>
            </w:tcBorders>
          </w:tcPr>
          <w:p w14:paraId="35E8892B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2FF3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62E4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5 (1-1.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A74A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49 (-0.01, 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AAF4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2BA2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34 (1.021-1.04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D4C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37 (2.14, 4.62)</w:t>
            </w:r>
          </w:p>
        </w:tc>
      </w:tr>
      <w:tr w14:paraId="690DE0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restart"/>
            <w:tcBorders>
              <w:top w:val="nil"/>
              <w:left w:val="nil"/>
              <w:right w:val="nil"/>
            </w:tcBorders>
          </w:tcPr>
          <w:p w14:paraId="32009135">
            <w:pPr>
              <w:widowControl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8h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F676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DFF3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4 (1.002-1.007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5521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42 (0.17, 0.6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B76D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B670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4 (1.002-1.007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B7B1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42 (0.17, 0.67)</w:t>
            </w:r>
          </w:p>
        </w:tc>
      </w:tr>
      <w:tr w14:paraId="69493B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545CCDAC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1E5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7EE2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3 (1.001-1.004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86CB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26 (0.12, 0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F8FC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CBE2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7 (1.003-1.01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DD9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68 (0.3, 1.07)</w:t>
            </w:r>
          </w:p>
        </w:tc>
      </w:tr>
      <w:tr w14:paraId="4E34A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39842010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EE98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24A4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1 (1-1.00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80B9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12 (0.02, 0.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6CA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23B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8 (1.004-1.01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C264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8 (0.37, 1.23)</w:t>
            </w:r>
          </w:p>
        </w:tc>
      </w:tr>
      <w:tr w14:paraId="029115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548238F4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FD1C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F1FF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 (0.999-1.0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A702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01 (-0.11, 0.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D095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316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8 (1.004-1.01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CA5C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81 (0.37, 1.25)</w:t>
            </w:r>
          </w:p>
        </w:tc>
      </w:tr>
      <w:tr w14:paraId="134BD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12FCF133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DE1B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8C5B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 (0.998-1.0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65CC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04 (-0.16, 0.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1B02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ED59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8 (1.003-1.01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5593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7 (0.32, 1.22)</w:t>
            </w:r>
          </w:p>
        </w:tc>
      </w:tr>
      <w:tr w14:paraId="5001F6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5F320C3B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C2D7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A107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 (0.999-1.0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783D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03 (-0.12, 0.0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8E52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C0F8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7 (1.003-1.01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C089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4 (0.28, 1.2)</w:t>
            </w:r>
          </w:p>
        </w:tc>
      </w:tr>
      <w:tr w14:paraId="05161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</w:tcPr>
          <w:p w14:paraId="765A5328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50A6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C3E5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 (0.999-1.0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FBF2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02 (-0.09, 0.1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4690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EC83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8 (1.003-1.01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33A7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6 (0.29, 1.22)</w:t>
            </w:r>
          </w:p>
        </w:tc>
      </w:tr>
      <w:tr w14:paraId="3F43EF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bottom w:val="nil"/>
              <w:right w:val="nil"/>
            </w:tcBorders>
          </w:tcPr>
          <w:p w14:paraId="3AE9ED60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461C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7EA5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1 (0.999-1.003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58CF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08 (-0.12, 0.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D50D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7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5C8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8 (1.003-1.01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3C75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84 (0.32, 1.35)</w:t>
            </w:r>
          </w:p>
        </w:tc>
      </w:tr>
      <w:tr w14:paraId="32086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restart"/>
            <w:tcBorders>
              <w:top w:val="nil"/>
              <w:left w:val="nil"/>
              <w:right w:val="nil"/>
            </w:tcBorders>
          </w:tcPr>
          <w:p w14:paraId="2C5A6F0A">
            <w:pPr>
              <w:widowControl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299F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96F9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7 (1.003-1.01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A21E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 (0.32, 1.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2C00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DC01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7 (1.003-1.01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EC2E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 (0.32, 1.08)</w:t>
            </w:r>
          </w:p>
        </w:tc>
      </w:tr>
      <w:tr w14:paraId="4357D0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  <w:vAlign w:val="bottom"/>
          </w:tcPr>
          <w:p w14:paraId="07E38111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B224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E9AA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3 (1.001-1.005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F5CC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31 (0.11, 0.5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7C21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CFCB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 (1.004-1.01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7B99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 (0.44, 1.59)</w:t>
            </w:r>
          </w:p>
        </w:tc>
      </w:tr>
      <w:tr w14:paraId="1C7121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  <w:vAlign w:val="bottom"/>
          </w:tcPr>
          <w:p w14:paraId="1AD8B957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044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061D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 (0.998-1.00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7A3C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01 (-0.17, 0.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37F4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2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6D38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1 (1.004-1.016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D00B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 (0.37, 1.63)</w:t>
            </w:r>
          </w:p>
        </w:tc>
      </w:tr>
      <w:tr w14:paraId="5AAC70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  <w:vAlign w:val="bottom"/>
          </w:tcPr>
          <w:p w14:paraId="3B2BA871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9DC8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187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8 (0.996-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000F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23 (-0.44, -0.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0FF7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5FB1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8 (1.001-1.014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F2A7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7 (0.12, 1.42)</w:t>
            </w:r>
          </w:p>
        </w:tc>
      </w:tr>
      <w:tr w14:paraId="5E0968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  <w:vAlign w:val="bottom"/>
          </w:tcPr>
          <w:p w14:paraId="245EAF65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B7DD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4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7C49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7 (0.995-0.999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E087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29 (-0.5, -0.0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7596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DA9A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5 (0.998-1.012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207F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48 (-0.21, 1.17)</w:t>
            </w:r>
          </w:p>
        </w:tc>
      </w:tr>
      <w:tr w14:paraId="37BEB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  <w:vAlign w:val="bottom"/>
          </w:tcPr>
          <w:p w14:paraId="29EA81B6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EF0A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5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3A9E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8 (0.997-1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9342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18 (-0.34, -0.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3332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5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D6D3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3 (0.996-1.0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3332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29 (-0.44, 1.03)</w:t>
            </w:r>
          </w:p>
        </w:tc>
      </w:tr>
      <w:tr w14:paraId="4A83E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right w:val="nil"/>
            </w:tcBorders>
            <w:vAlign w:val="bottom"/>
          </w:tcPr>
          <w:p w14:paraId="29DFC11E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05BA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6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9525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 (0.998-1.002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8955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03 (-0.17, 0.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29B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6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EB49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3 (0.996-1.011)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2CD8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32 (-0.44, 1.09)</w:t>
            </w:r>
          </w:p>
        </w:tc>
      </w:tr>
      <w:tr w14:paraId="4336D8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057" w:type="dxa"/>
            <w:vMerge w:val="continue"/>
            <w:tcBorders>
              <w:left w:val="nil"/>
              <w:bottom w:val="nil"/>
              <w:right w:val="nil"/>
            </w:tcBorders>
            <w:vAlign w:val="bottom"/>
          </w:tcPr>
          <w:p w14:paraId="408017AC">
            <w:pPr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D18E6A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7</w:t>
            </w:r>
          </w:p>
        </w:tc>
        <w:tc>
          <w:tcPr>
            <w:tcW w:w="20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0F551485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3 (0.999-1.007)</w:t>
            </w:r>
          </w:p>
        </w:tc>
        <w:tc>
          <w:tcPr>
            <w:tcW w:w="19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4E00FE3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3 (-0.07, 0.66)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7258443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-7</w:t>
            </w:r>
          </w:p>
        </w:tc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154FB09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006 (0.997-1.015)</w:t>
            </w:r>
          </w:p>
        </w:tc>
        <w:tc>
          <w:tcPr>
            <w:tcW w:w="180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 w14:paraId="2D3772A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62 (-0.25, 1.49)</w:t>
            </w:r>
          </w:p>
        </w:tc>
      </w:tr>
      <w:tr w14:paraId="67821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4" w:hRule="atLeast"/>
        </w:trPr>
        <w:tc>
          <w:tcPr>
            <w:tcW w:w="10725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4F971">
            <w:pPr>
              <w:rPr>
                <w:rFonts w:ascii="Carlito" w:hAnsi="Carlito" w:eastAsia="Carlito" w:cs="Carlito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lang w:bidi="ar"/>
              </w:rPr>
              <w:t>Note: Estimates were obtained from distributed lag models with a linear exposure-response function and a natural cubic spline for the lag dimension over lag 0–7. Models were adjusted for long-term trend, temperature, relative humidity, and day of week. ER% (95% CI) is presented per 10 μg/m³ increase in 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.5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lang w:bidi="ar"/>
              </w:rPr>
              <w:t>, 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lang w:bidi="ar"/>
              </w:rPr>
              <w:t>, S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lang w:bidi="ar"/>
              </w:rPr>
              <w:t>, N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lang w:bidi="ar"/>
              </w:rPr>
              <w:t>, and 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0"/>
                <w:szCs w:val="20"/>
                <w:lang w:bidi="ar"/>
              </w:rPr>
              <w:t>-8h, and per 0.1 mg/m³ increase in CO.</w:t>
            </w:r>
          </w:p>
        </w:tc>
      </w:tr>
    </w:tbl>
    <w:p w14:paraId="339A781F">
      <w:pPr>
        <w:rPr>
          <w:rStyle w:val="6"/>
          <w:rFonts w:ascii="Times New Roman" w:hAnsi="Times New Roman" w:eastAsia="宋体" w:cs="Times New Roman"/>
          <w:lang w:bidi="ar"/>
        </w:rPr>
      </w:pPr>
    </w:p>
    <w:tbl>
      <w:tblPr>
        <w:tblStyle w:val="3"/>
        <w:tblpPr w:leftFromText="180" w:rightFromText="180" w:vertAnchor="text" w:horzAnchor="page" w:tblpX="1634" w:tblpY="259"/>
        <w:tblOverlap w:val="never"/>
        <w:tblW w:w="88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1343"/>
        <w:gridCol w:w="1245"/>
        <w:gridCol w:w="1629"/>
        <w:gridCol w:w="1350"/>
        <w:gridCol w:w="1755"/>
      </w:tblGrid>
      <w:tr w14:paraId="1E8DE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865" w:type="dxa"/>
            <w:gridSpan w:val="6"/>
            <w:tcBorders>
              <w:top w:val="single" w:color="BFBFBF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47FF0C76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. Collinearity diagnostics for two-pollutant models</w:t>
            </w:r>
          </w:p>
        </w:tc>
      </w:tr>
      <w:tr w14:paraId="1EC514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auto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448325D0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Main pollutant</w:t>
            </w:r>
          </w:p>
        </w:tc>
        <w:tc>
          <w:tcPr>
            <w:tcW w:w="1343" w:type="dxa"/>
            <w:tcBorders>
              <w:top w:val="single" w:color="auto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764E8250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Co-pollutant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3CEA2A87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Spearman r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7E6E536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VIF for main pollutant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6983B3B8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VIF for co-pollutant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7C929758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Maximum condition index</w:t>
            </w:r>
          </w:p>
        </w:tc>
      </w:tr>
      <w:tr w14:paraId="037FD5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auto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9B77863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.5</w:t>
            </w:r>
          </w:p>
        </w:tc>
        <w:tc>
          <w:tcPr>
            <w:tcW w:w="1343" w:type="dxa"/>
            <w:tcBorders>
              <w:top w:val="single" w:color="auto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E921646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245" w:type="dxa"/>
            <w:tcBorders>
              <w:top w:val="single" w:color="auto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56D70FE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  <w:tc>
          <w:tcPr>
            <w:tcW w:w="1629" w:type="dxa"/>
            <w:tcBorders>
              <w:top w:val="single" w:color="auto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29499E3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3.53</w:t>
            </w:r>
          </w:p>
        </w:tc>
        <w:tc>
          <w:tcPr>
            <w:tcW w:w="1350" w:type="dxa"/>
            <w:tcBorders>
              <w:top w:val="single" w:color="auto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49E07C98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4.27</w:t>
            </w:r>
          </w:p>
        </w:tc>
        <w:tc>
          <w:tcPr>
            <w:tcW w:w="1755" w:type="dxa"/>
            <w:tcBorders>
              <w:top w:val="single" w:color="auto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4418B90C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6.62</w:t>
            </w:r>
          </w:p>
        </w:tc>
      </w:tr>
      <w:tr w14:paraId="48DAE2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A2BAF28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.5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8EB7556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S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C013BF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66700EC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73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89B376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60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65AA1455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6.47</w:t>
            </w:r>
          </w:p>
        </w:tc>
      </w:tr>
      <w:tr w14:paraId="1E079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10308912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.5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10723F9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9FBD647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67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4D58654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30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332BFB1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4.04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CF0D426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6.67</w:t>
            </w:r>
          </w:p>
        </w:tc>
      </w:tr>
      <w:tr w14:paraId="53FFA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33B3D52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.5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2AC4955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8h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168613DA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0B46119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20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12FDB9D3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42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ACEA0E8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5.71</w:t>
            </w:r>
          </w:p>
        </w:tc>
      </w:tr>
      <w:tr w14:paraId="523F6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10FD4D2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.5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60866CF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0104E93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CA3325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57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BD03F9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28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4F24CFA9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6.79</w:t>
            </w:r>
          </w:p>
        </w:tc>
      </w:tr>
      <w:tr w14:paraId="32119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64B7AB54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534A47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S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F970342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F64EF7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04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E4479A2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81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63FB12E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6.41</w:t>
            </w:r>
          </w:p>
        </w:tc>
      </w:tr>
      <w:tr w14:paraId="0BA2F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68DDF3E4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5E2588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76C1A8C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0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9435A55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4.25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7ED30E3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4.94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617975A4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6.60</w:t>
            </w:r>
          </w:p>
        </w:tc>
      </w:tr>
      <w:tr w14:paraId="37081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57BC6B8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8832D93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8h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B784B19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44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0E5F119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34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05F1EF5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46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C334C6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5.68</w:t>
            </w:r>
          </w:p>
        </w:tc>
      </w:tr>
      <w:tr w14:paraId="41F2C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4C7444B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37DE239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F5C7D33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A3BD4D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78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461D2C4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36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7DF70B0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6.69</w:t>
            </w:r>
          </w:p>
        </w:tc>
      </w:tr>
      <w:tr w14:paraId="2B188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1AE3384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S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19F3A124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2799A47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58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E20521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64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8FADE7B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37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B35D427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6.45</w:t>
            </w:r>
          </w:p>
        </w:tc>
      </w:tr>
      <w:tr w14:paraId="24CE6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676E2892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S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8174CD9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8h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0EBD237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1EC2FF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69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CF9FCF8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17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6D6A5F14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5.36</w:t>
            </w:r>
          </w:p>
        </w:tc>
      </w:tr>
      <w:tr w14:paraId="0C282D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1DBE51F7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S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95B3ECF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C854904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40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104EF2A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75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FC0909E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66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978D8F6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6.57</w:t>
            </w:r>
          </w:p>
        </w:tc>
      </w:tr>
      <w:tr w14:paraId="16D41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C741840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CD34C75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8h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128EC10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9F4E732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59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03564AA6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29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07A81D9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5.66</w:t>
            </w:r>
          </w:p>
        </w:tc>
      </w:tr>
      <w:tr w14:paraId="19AA8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6170474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2B6C3927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71D96162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53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3B79F319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38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506FE1B8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52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BFBFBF" w:sz="4" w:space="0"/>
              <w:right w:val="single" w:color="BFBFBF" w:sz="4" w:space="0"/>
            </w:tcBorders>
            <w:vAlign w:val="center"/>
          </w:tcPr>
          <w:p w14:paraId="6F332F4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6.76</w:t>
            </w:r>
          </w:p>
        </w:tc>
      </w:tr>
      <w:tr w14:paraId="3D9BF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3" w:type="dxa"/>
            <w:tcBorders>
              <w:top w:val="single" w:color="BFBFBF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3DF88027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8h</w:t>
            </w:r>
          </w:p>
        </w:tc>
        <w:tc>
          <w:tcPr>
            <w:tcW w:w="1343" w:type="dxa"/>
            <w:tcBorders>
              <w:top w:val="single" w:color="BFBFBF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0159231A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1245" w:type="dxa"/>
            <w:tcBorders>
              <w:top w:val="single" w:color="BFBFBF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53A44222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09</w:t>
            </w:r>
          </w:p>
        </w:tc>
        <w:tc>
          <w:tcPr>
            <w:tcW w:w="1629" w:type="dxa"/>
            <w:tcBorders>
              <w:top w:val="single" w:color="BFBFBF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5F89FA34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08</w:t>
            </w:r>
          </w:p>
        </w:tc>
        <w:tc>
          <w:tcPr>
            <w:tcW w:w="1350" w:type="dxa"/>
            <w:tcBorders>
              <w:top w:val="single" w:color="BFBFBF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4B5078C1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53</w:t>
            </w:r>
          </w:p>
        </w:tc>
        <w:tc>
          <w:tcPr>
            <w:tcW w:w="1755" w:type="dxa"/>
            <w:tcBorders>
              <w:top w:val="single" w:color="BFBFBF" w:sz="4" w:space="0"/>
              <w:left w:val="single" w:color="BFBFBF" w:sz="4" w:space="0"/>
              <w:bottom w:val="single" w:color="auto" w:sz="4" w:space="0"/>
              <w:right w:val="single" w:color="BFBFBF" w:sz="4" w:space="0"/>
            </w:tcBorders>
            <w:vAlign w:val="center"/>
          </w:tcPr>
          <w:p w14:paraId="6935521D">
            <w:pPr>
              <w:widowControl/>
              <w:spacing w:after="0" w:line="240" w:lineRule="auto"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5.95</w:t>
            </w:r>
          </w:p>
        </w:tc>
      </w:tr>
    </w:tbl>
    <w:p w14:paraId="157DD4C1">
      <w:pPr>
        <w:rPr>
          <w:rStyle w:val="6"/>
          <w:rFonts w:ascii="Times New Roman" w:hAnsi="Times New Roman" w:eastAsia="宋体" w:cs="Times New Roman"/>
          <w:lang w:bidi="ar"/>
        </w:rPr>
      </w:pPr>
    </w:p>
    <w:p w14:paraId="1757BC9E">
      <w:pPr>
        <w:rPr>
          <w:rStyle w:val="6"/>
          <w:rFonts w:ascii="Times New Roman" w:hAnsi="Times New Roman" w:eastAsia="宋体" w:cs="Times New Roman"/>
          <w:lang w:bidi="ar"/>
        </w:rPr>
      </w:pPr>
    </w:p>
    <w:p w14:paraId="1BEBBE56">
      <w:pPr>
        <w:rPr>
          <w:rStyle w:val="6"/>
          <w:rFonts w:ascii="Times New Roman" w:hAnsi="Times New Roman" w:eastAsia="宋体" w:cs="Times New Roman"/>
          <w:lang w:bidi="ar"/>
        </w:rPr>
      </w:pPr>
    </w:p>
    <w:p w14:paraId="3DF1A0EA">
      <w:pPr>
        <w:rPr>
          <w:rStyle w:val="6"/>
          <w:rFonts w:ascii="Times New Roman" w:hAnsi="Times New Roman" w:eastAsia="宋体" w:cs="Times New Roman"/>
          <w:lang w:bidi="ar"/>
        </w:rPr>
      </w:pPr>
    </w:p>
    <w:p w14:paraId="26D917DF">
      <w:pPr>
        <w:rPr>
          <w:rStyle w:val="6"/>
          <w:rFonts w:ascii="Times New Roman" w:hAnsi="Times New Roman" w:eastAsia="宋体" w:cs="Times New Roman"/>
          <w:lang w:bidi="ar"/>
        </w:rPr>
      </w:pPr>
    </w:p>
    <w:tbl>
      <w:tblPr>
        <w:tblStyle w:val="4"/>
        <w:tblW w:w="874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2308"/>
        <w:gridCol w:w="2347"/>
        <w:gridCol w:w="2432"/>
      </w:tblGrid>
      <w:tr w14:paraId="4779C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8744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7598F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Table S</w:t>
            </w:r>
            <w:r>
              <w:rPr>
                <w:rFonts w:hint="eastAsia"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. Extended-lag sensitivity analysis for potential mortality displacement</w:t>
            </w:r>
          </w:p>
        </w:tc>
      </w:tr>
      <w:tr w14:paraId="683F6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8AF34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ollutant</w:t>
            </w:r>
          </w:p>
        </w:tc>
        <w:tc>
          <w:tcPr>
            <w:tcW w:w="23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BA297F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–7 ER% (95% CI)</w:t>
            </w:r>
          </w:p>
        </w:tc>
        <w:tc>
          <w:tcPr>
            <w:tcW w:w="23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ABF38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–14 ER% (95% CI)</w:t>
            </w:r>
          </w:p>
        </w:tc>
        <w:tc>
          <w:tcPr>
            <w:tcW w:w="24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A99ED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lag0–21 ER% (95% CI)</w:t>
            </w:r>
          </w:p>
        </w:tc>
      </w:tr>
      <w:tr w14:paraId="3005DB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14F12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.5</w:t>
            </w:r>
          </w:p>
        </w:tc>
        <w:tc>
          <w:tcPr>
            <w:tcW w:w="23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575276F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16 (1.11, 3.21)</w:t>
            </w:r>
          </w:p>
        </w:tc>
        <w:tc>
          <w:tcPr>
            <w:tcW w:w="23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76B03A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45 (0.98, 3.93)</w:t>
            </w:r>
          </w:p>
        </w:tc>
        <w:tc>
          <w:tcPr>
            <w:tcW w:w="24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53984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98 (1.00, 4.99)</w:t>
            </w:r>
          </w:p>
        </w:tc>
      </w:tr>
      <w:tr w14:paraId="7CAA9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37F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PM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79A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36 (0.71, 2.01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2E92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.65 (0.78, 2.52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C4E09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2.17 (1.00, 3.34)</w:t>
            </w:r>
          </w:p>
        </w:tc>
      </w:tr>
      <w:tr w14:paraId="4D31F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7F37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S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369A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8.38 (4.08, 12.86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91491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2.95 (7.17, 19.0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E3E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19.41 (11.41, 27.98)</w:t>
            </w:r>
          </w:p>
        </w:tc>
      </w:tr>
      <w:tr w14:paraId="72DF8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DFE6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N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3500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3.71 (2.52, 4.92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0E8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5.17 (3.50, 6.87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310F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6.31 (4.05, 8.61)</w:t>
            </w:r>
          </w:p>
        </w:tc>
      </w:tr>
      <w:tr w14:paraId="72A7F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588D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O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8h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C0B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75 (0.25, 1.25)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1D564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84 (0.23, 1.46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3DE8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99 (0.17, 1.81)</w:t>
            </w:r>
          </w:p>
        </w:tc>
      </w:tr>
      <w:tr w14:paraId="116553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17B6BE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CO</w:t>
            </w:r>
          </w:p>
        </w:tc>
        <w:tc>
          <w:tcPr>
            <w:tcW w:w="230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8CA6387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0.29 (-0.55, 1.13)</w:t>
            </w:r>
          </w:p>
        </w:tc>
        <w:tc>
          <w:tcPr>
            <w:tcW w:w="23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758F6FB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34 (-1.48, 0.82)</w:t>
            </w:r>
          </w:p>
        </w:tc>
        <w:tc>
          <w:tcPr>
            <w:tcW w:w="24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07B2DC">
            <w:pPr>
              <w:widowControl/>
              <w:jc w:val="left"/>
              <w:textAlignment w:val="bottom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  <w:t>-0.83 (-2.38, 0.74)</w:t>
            </w:r>
          </w:p>
        </w:tc>
      </w:tr>
      <w:tr w14:paraId="2FB57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744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F43582">
            <w:pPr>
              <w:widowControl/>
              <w:spacing w:line="240" w:lineRule="auto"/>
              <w:ind w:left="440" w:hanging="440" w:hangingChars="200"/>
              <w:jc w:val="left"/>
              <w:textAlignment w:val="auto"/>
              <w:rPr>
                <w:rFonts w:ascii="Times New Roman" w:hAnsi="Times New Roman" w:eastAsia="Carlito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bidi="ar"/>
              </w:rPr>
              <w:t>Note: Models were adjusted for long-term trend, daily mean temperature, relative humidity, and day of week. ER% was calculated per 10 μg/m³ increase in PM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subscript"/>
                <w:lang w:bidi="ar"/>
              </w:rPr>
              <w:t>2.5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bidi="ar"/>
              </w:rPr>
              <w:t>, PM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bidi="ar"/>
              </w:rPr>
              <w:t>, SO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bidi="ar"/>
              </w:rPr>
              <w:t>, NO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bidi="ar"/>
              </w:rPr>
              <w:t>, and O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cs="Times New Roman" w:eastAsiaTheme="minorEastAsia"/>
                <w:color w:val="auto"/>
                <w:kern w:val="2"/>
                <w:sz w:val="22"/>
                <w:szCs w:val="22"/>
                <w:lang w:bidi="ar"/>
              </w:rPr>
              <w:t>-8h, and per 0.1 mg/m³ increase in CO.</w:t>
            </w:r>
          </w:p>
        </w:tc>
      </w:tr>
    </w:tbl>
    <w:p w14:paraId="034E21F6">
      <w:pPr>
        <w:spacing w:line="360" w:lineRule="auto"/>
        <w:ind w:left="360" w:hanging="360" w:hangingChars="200"/>
        <w:rPr>
          <w:rFonts w:ascii="Times New Roman" w:hAnsi="Times New Roman" w:cs="Times New Roman"/>
          <w:sz w:val="18"/>
          <w:szCs w:val="18"/>
        </w:rPr>
      </w:pPr>
    </w:p>
    <w:p w14:paraId="67798D3E">
      <w:pPr>
        <w:spacing w:line="360" w:lineRule="auto"/>
        <w:ind w:left="360" w:hanging="360" w:hangingChars="200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drawing>
          <wp:inline distT="0" distB="0" distL="114300" distR="114300">
            <wp:extent cx="5450205" cy="3442970"/>
            <wp:effectExtent l="0" t="0" r="7620" b="5080"/>
            <wp:docPr id="2" name="图片 2" descr="Supplementary_Figure_Sensitivity_Holiday_COVID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ure_Sensitivity_Holiday_COVID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50205" cy="344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C6A2E">
      <w:pPr>
        <w:spacing w:line="240" w:lineRule="auto"/>
        <w:ind w:left="440" w:hanging="440" w:hangingChars="20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S1. Sensitivity analysis of cumulative lag effects of ambient air pollutants on cardiovascular mortality. Relative risks (RRs) and 95% confidence intervals are shown for cumulative lag windows from lag0 to lag0-7. Circles represent the main model adjusted for long-term trend, temperature, relative humidity, and day of week; triangles represent the fully adjusted model additionally controlling for public holidays, Chinese New Year, and the COVID-19 pandemic period. Estimates are expressed per 10 μg/m³ increase in PM</w:t>
      </w:r>
      <w:r>
        <w:rPr>
          <w:rFonts w:ascii="Times New Roman" w:hAnsi="Times New Roman" w:cs="Times New Roman"/>
          <w:sz w:val="22"/>
          <w:szCs w:val="22"/>
          <w:vertAlign w:val="subscript"/>
        </w:rPr>
        <w:t>2.5</w:t>
      </w:r>
      <w:r>
        <w:rPr>
          <w:rFonts w:ascii="Times New Roman" w:hAnsi="Times New Roman" w:cs="Times New Roman"/>
          <w:sz w:val="22"/>
          <w:szCs w:val="22"/>
        </w:rPr>
        <w:t>, PM</w:t>
      </w:r>
      <w:r>
        <w:rPr>
          <w:rFonts w:ascii="Times New Roman" w:hAnsi="Times New Roman" w:cs="Times New Roman"/>
          <w:sz w:val="22"/>
          <w:szCs w:val="22"/>
          <w:vertAlign w:val="subscript"/>
        </w:rPr>
        <w:t>10</w:t>
      </w:r>
      <w:r>
        <w:rPr>
          <w:rFonts w:ascii="Times New Roman" w:hAnsi="Times New Roman" w:cs="Times New Roman"/>
          <w:sz w:val="22"/>
          <w:szCs w:val="22"/>
        </w:rPr>
        <w:t>, SO</w:t>
      </w:r>
      <w:r>
        <w:rPr>
          <w:rFonts w:ascii="Times New Roman" w:hAnsi="Times New Roman" w:cs="Times New Roman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sz w:val="22"/>
          <w:szCs w:val="22"/>
        </w:rPr>
        <w:t>, NO</w:t>
      </w:r>
      <w:r>
        <w:rPr>
          <w:rFonts w:ascii="Times New Roman" w:hAnsi="Times New Roman" w:cs="Times New Roman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sz w:val="22"/>
          <w:szCs w:val="22"/>
        </w:rPr>
        <w:t>, and O</w:t>
      </w:r>
      <w:r>
        <w:rPr>
          <w:rFonts w:ascii="Times New Roman" w:hAnsi="Times New Roman" w:cs="Times New Roman"/>
          <w:sz w:val="22"/>
          <w:szCs w:val="22"/>
          <w:vertAlign w:val="subscript"/>
        </w:rPr>
        <w:t>3</w:t>
      </w:r>
      <w:r>
        <w:rPr>
          <w:rFonts w:ascii="Times New Roman" w:hAnsi="Times New Roman" w:cs="Times New Roman"/>
          <w:sz w:val="22"/>
          <w:szCs w:val="22"/>
        </w:rPr>
        <w:t>-8h, and per 0.1 mg/m³ increase in CO.</w:t>
      </w:r>
    </w:p>
    <w:p w14:paraId="624FB1C2">
      <w:bookmarkStart w:id="0" w:name="_GoBack"/>
      <w:bookmarkEnd w:id="0"/>
    </w:p>
    <w:sectPr>
      <w:footerReference r:id="rId5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rli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5CE38ED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C83050E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C83050E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7F5A78"/>
    <w:rsid w:val="047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autoRedefine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1T11:33:00Z</dcterms:created>
  <dc:creator>lx</dc:creator>
  <cp:lastModifiedBy>lx</cp:lastModifiedBy>
  <dcterms:modified xsi:type="dcterms:W3CDTF">2026-07-01T11:3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0F7F12ECF6AE409AA97F71076003BE98_11</vt:lpwstr>
  </property>
  <property fmtid="{D5CDD505-2E9C-101B-9397-08002B2CF9AE}" pid="4" name="KSOTemplateDocerSaveRecord">
    <vt:lpwstr>eyJoZGlkIjoiOTUxZmQ2NTUzMGYxMmEwMzAyYTQ4ZjE5NzY5NmU0OWIiLCJ1c2VySWQiOiIzMTMwNTUzMzcifQ==</vt:lpwstr>
  </property>
</Properties>
</file>